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A0568" w14:textId="43FF034F" w:rsidR="00FA171B" w:rsidRPr="00450CF2" w:rsidRDefault="00FA171B" w:rsidP="00450CF2">
      <w:pPr>
        <w:jc w:val="center"/>
        <w:rPr>
          <w:b/>
        </w:rPr>
      </w:pPr>
      <w:r w:rsidRPr="00450CF2">
        <w:rPr>
          <w:b/>
        </w:rPr>
        <w:t>The Proportion of Endometrial Tumo</w:t>
      </w:r>
      <w:r w:rsidR="00450CF2" w:rsidRPr="00450CF2">
        <w:rPr>
          <w:b/>
        </w:rPr>
        <w:t>u</w:t>
      </w:r>
      <w:r w:rsidRPr="00450CF2">
        <w:rPr>
          <w:b/>
        </w:rPr>
        <w:t>rs Associated with Lynch Syndrome:</w:t>
      </w:r>
    </w:p>
    <w:p w14:paraId="172E524E" w14:textId="77777777" w:rsidR="00FA171B" w:rsidRPr="00450CF2" w:rsidRDefault="00FA171B" w:rsidP="00450CF2">
      <w:pPr>
        <w:jc w:val="center"/>
        <w:rPr>
          <w:b/>
        </w:rPr>
      </w:pPr>
      <w:proofErr w:type="gramStart"/>
      <w:r w:rsidRPr="00450CF2">
        <w:rPr>
          <w:b/>
        </w:rPr>
        <w:t>a</w:t>
      </w:r>
      <w:proofErr w:type="gramEnd"/>
      <w:r w:rsidRPr="00450CF2">
        <w:rPr>
          <w:b/>
        </w:rPr>
        <w:t xml:space="preserve"> prospective diagnostic test accuracy study of unselected screening of endometrial cancer for Lynch syndrome (PETALS study)</w:t>
      </w:r>
    </w:p>
    <w:p w14:paraId="2BB52688" w14:textId="4B0A47BB" w:rsidR="003347D3" w:rsidRPr="00450CF2" w:rsidRDefault="003347D3" w:rsidP="00450CF2"/>
    <w:p w14:paraId="2F23333B" w14:textId="37E43C95" w:rsidR="00720536" w:rsidRPr="003B3480" w:rsidRDefault="003B3480" w:rsidP="00450CF2">
      <w:pPr>
        <w:jc w:val="center"/>
        <w:rPr>
          <w:b/>
        </w:rPr>
      </w:pPr>
      <w:r w:rsidRPr="003B3480">
        <w:rPr>
          <w:b/>
        </w:rPr>
        <w:t>Supporting Information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val="en-GB" w:eastAsia="en-GB"/>
        </w:rPr>
        <w:id w:val="-1606108018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  <w:lang w:eastAsia="en-US"/>
        </w:rPr>
      </w:sdtEndPr>
      <w:sdtContent>
        <w:p w14:paraId="32A9D44A" w14:textId="632651F3" w:rsidR="004D5618" w:rsidRPr="003F7C62" w:rsidRDefault="004D5618">
          <w:pPr>
            <w:pStyle w:val="TOCHeading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3F7C62">
            <w:rPr>
              <w:rFonts w:ascii="Times New Roman" w:hAnsi="Times New Roman" w:cs="Times New Roman"/>
              <w:sz w:val="20"/>
              <w:szCs w:val="20"/>
              <w:lang w:val="en-GB"/>
            </w:rPr>
            <w:t>Table of Contents</w:t>
          </w:r>
        </w:p>
        <w:p w14:paraId="1C83B156" w14:textId="77777777" w:rsidR="002349EE" w:rsidRDefault="004D56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ja-JP"/>
            </w:rPr>
          </w:pP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begin"/>
          </w:r>
          <w:r w:rsidRPr="003F7C62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separate"/>
          </w:r>
          <w:r w:rsidR="002349EE" w:rsidRPr="00D24401">
            <w:rPr>
              <w:rFonts w:ascii="Times New Roman" w:hAnsi="Times New Roman"/>
              <w:noProof/>
            </w:rPr>
            <w:t>Appendix 3</w:t>
          </w:r>
          <w:r w:rsidR="002349EE">
            <w:rPr>
              <w:noProof/>
            </w:rPr>
            <w:tab/>
          </w:r>
          <w:r w:rsidR="002349EE">
            <w:rPr>
              <w:noProof/>
            </w:rPr>
            <w:fldChar w:fldCharType="begin"/>
          </w:r>
          <w:r w:rsidR="002349EE">
            <w:rPr>
              <w:noProof/>
            </w:rPr>
            <w:instrText xml:space="preserve"> PAGEREF _Toc449764972 \h </w:instrText>
          </w:r>
          <w:r w:rsidR="002349EE">
            <w:rPr>
              <w:noProof/>
            </w:rPr>
          </w:r>
          <w:r w:rsidR="002349EE">
            <w:rPr>
              <w:noProof/>
            </w:rPr>
            <w:fldChar w:fldCharType="separate"/>
          </w:r>
          <w:r w:rsidR="002349EE">
            <w:rPr>
              <w:noProof/>
            </w:rPr>
            <w:t>2</w:t>
          </w:r>
          <w:r w:rsidR="002349EE">
            <w:rPr>
              <w:noProof/>
            </w:rPr>
            <w:fldChar w:fldCharType="end"/>
          </w:r>
        </w:p>
        <w:p w14:paraId="0336ED2A" w14:textId="77777777" w:rsidR="002349EE" w:rsidRDefault="002349EE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ja-JP"/>
            </w:rPr>
          </w:pPr>
          <w:r w:rsidRPr="00D24401">
            <w:rPr>
              <w:rFonts w:ascii="Times New Roman" w:hAnsi="Times New Roman"/>
              <w:noProof/>
            </w:rPr>
            <w:t>Germline result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497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6D350B38" w14:textId="77777777" w:rsidR="002349EE" w:rsidRDefault="002349EE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 xml:space="preserve">Table 6 Demographic details of </w:t>
          </w:r>
          <w:r w:rsidRPr="00D24401">
            <w:rPr>
              <w:i/>
              <w:noProof/>
            </w:rPr>
            <w:t>VUS_MMR</w:t>
          </w:r>
          <w:r>
            <w:rPr>
              <w:noProof/>
            </w:rPr>
            <w:t xml:space="preserve"> carrier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497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26FC4E92" w14:textId="77777777" w:rsidR="002349EE" w:rsidRDefault="002349EE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 xml:space="preserve">Table 7 Familial and molecular details of </w:t>
          </w:r>
          <w:r w:rsidRPr="00D24401">
            <w:rPr>
              <w:i/>
              <w:noProof/>
            </w:rPr>
            <w:t>VUS_MMR</w:t>
          </w:r>
          <w:r>
            <w:rPr>
              <w:noProof/>
            </w:rPr>
            <w:t xml:space="preserve"> carrier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497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200DF6A9" w14:textId="302DF61D" w:rsidR="006F1B0C" w:rsidRPr="00450CF2" w:rsidRDefault="004D5618" w:rsidP="00450CF2">
          <w:pPr>
            <w:pStyle w:val="TOC3"/>
            <w:rPr>
              <w:noProof/>
            </w:rPr>
            <w:sectPr w:rsidR="006F1B0C" w:rsidRPr="00450CF2" w:rsidSect="00ED5B86">
              <w:footerReference w:type="even" r:id="rId9"/>
              <w:footerReference w:type="default" r:id="rId10"/>
              <w:pgSz w:w="11900" w:h="16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3F7C62">
            <w:rPr>
              <w:b/>
              <w:bCs/>
              <w:noProof/>
            </w:rPr>
            <w:fldChar w:fldCharType="end"/>
          </w:r>
        </w:p>
      </w:sdtContent>
    </w:sdt>
    <w:p w14:paraId="60E9FE95" w14:textId="196EF28D" w:rsidR="00DC177C" w:rsidRPr="003F7C62" w:rsidRDefault="00DC177C" w:rsidP="00DC177C">
      <w:pPr>
        <w:pStyle w:val="Heading1"/>
        <w:rPr>
          <w:rFonts w:ascii="Times New Roman" w:hAnsi="Times New Roman" w:cs="Times New Roman"/>
          <w:b/>
          <w:sz w:val="20"/>
          <w:szCs w:val="20"/>
        </w:rPr>
      </w:pPr>
      <w:bookmarkStart w:id="0" w:name="_Toc449764972"/>
      <w:r w:rsidRPr="003F7C62">
        <w:rPr>
          <w:rFonts w:ascii="Times New Roman" w:hAnsi="Times New Roman" w:cs="Times New Roman"/>
          <w:b/>
          <w:sz w:val="20"/>
          <w:szCs w:val="20"/>
        </w:rPr>
        <w:lastRenderedPageBreak/>
        <w:t>Appendix 3</w:t>
      </w:r>
      <w:bookmarkEnd w:id="0"/>
    </w:p>
    <w:p w14:paraId="698A0A8B" w14:textId="6FC3702D" w:rsidR="00DC177C" w:rsidRPr="003F7C62" w:rsidRDefault="00DC177C" w:rsidP="00DC177C">
      <w:pPr>
        <w:rPr>
          <w:b/>
          <w:sz w:val="20"/>
          <w:szCs w:val="20"/>
        </w:rPr>
      </w:pPr>
    </w:p>
    <w:p w14:paraId="37B36DF4" w14:textId="0773B20D" w:rsidR="00DC177C" w:rsidRPr="003F7C62" w:rsidRDefault="003840D2" w:rsidP="003840D2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1" w:name="_Toc449764973"/>
      <w:r w:rsidRPr="003F7C62">
        <w:rPr>
          <w:rFonts w:ascii="Times New Roman" w:hAnsi="Times New Roman" w:cs="Times New Roman"/>
          <w:b/>
          <w:sz w:val="20"/>
          <w:szCs w:val="20"/>
        </w:rPr>
        <w:t>Germline results</w:t>
      </w:r>
      <w:bookmarkEnd w:id="1"/>
    </w:p>
    <w:p w14:paraId="6BE9A24B" w14:textId="7D03FFB1" w:rsidR="00DC177C" w:rsidRPr="003F7C62" w:rsidRDefault="00DC177C" w:rsidP="00DC177C">
      <w:pPr>
        <w:rPr>
          <w:b/>
          <w:sz w:val="20"/>
          <w:szCs w:val="20"/>
        </w:rPr>
      </w:pPr>
    </w:p>
    <w:p w14:paraId="6D55E6F2" w14:textId="3C2E4A7D" w:rsidR="00E11D27" w:rsidRPr="003F7C62" w:rsidRDefault="00FA171B" w:rsidP="006D62EB">
      <w:pPr>
        <w:pStyle w:val="Heading3"/>
        <w:rPr>
          <w:b w:val="0"/>
        </w:rPr>
      </w:pPr>
      <w:bookmarkStart w:id="2" w:name="_Toc449764974"/>
      <w:r w:rsidRPr="003F7C62">
        <w:t xml:space="preserve">Table </w:t>
      </w:r>
      <w:r w:rsidR="006D62EB" w:rsidRPr="003F7C62">
        <w:t>6</w:t>
      </w:r>
      <w:r w:rsidRPr="003F7C62">
        <w:t xml:space="preserve"> Demographic details of </w:t>
      </w:r>
      <w:r w:rsidRPr="003F7C62">
        <w:rPr>
          <w:i/>
        </w:rPr>
        <w:t>VUS_MMR</w:t>
      </w:r>
      <w:r w:rsidRPr="003F7C62">
        <w:t xml:space="preserve"> carriers.</w:t>
      </w:r>
      <w:bookmarkEnd w:id="2"/>
    </w:p>
    <w:p w14:paraId="33A1E1C4" w14:textId="77777777" w:rsidR="00FA171B" w:rsidRPr="003F7C62" w:rsidRDefault="00FA171B" w:rsidP="00DC177C">
      <w:pPr>
        <w:rPr>
          <w:b/>
          <w:sz w:val="20"/>
          <w:szCs w:val="20"/>
        </w:rPr>
      </w:pPr>
    </w:p>
    <w:p w14:paraId="730050EF" w14:textId="77777777" w:rsidR="00E11D27" w:rsidRPr="00450CF2" w:rsidRDefault="00E11D27" w:rsidP="00DC177C">
      <w:pPr>
        <w:sectPr w:rsidR="00E11D27" w:rsidRPr="00450CF2" w:rsidSect="00C76D4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7408" w:type="dxa"/>
        <w:tblLook w:val="04A0" w:firstRow="1" w:lastRow="0" w:firstColumn="1" w:lastColumn="0" w:noHBand="0" w:noVBand="1"/>
      </w:tblPr>
      <w:tblGrid>
        <w:gridCol w:w="959"/>
        <w:gridCol w:w="1316"/>
        <w:gridCol w:w="1316"/>
        <w:gridCol w:w="1181"/>
        <w:gridCol w:w="1006"/>
        <w:gridCol w:w="625"/>
        <w:gridCol w:w="1005"/>
      </w:tblGrid>
      <w:tr w:rsidR="00FA171B" w:rsidRPr="003F7C62" w14:paraId="3C8F0BAD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2B3F" w14:textId="77777777" w:rsidR="00FA171B" w:rsidRPr="003F7C62" w:rsidRDefault="00FA171B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PET ID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0454" w14:textId="77777777" w:rsidR="00FA171B" w:rsidRPr="003F7C62" w:rsidRDefault="00FA171B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C87B" w14:textId="44F9278A" w:rsidR="00FA171B" w:rsidRPr="003F7C62" w:rsidRDefault="00FA171B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FIGO Stag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F8D7" w14:textId="77777777" w:rsidR="00FA171B" w:rsidRPr="003F7C62" w:rsidRDefault="00FA171B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b/>
                <w:bCs/>
                <w:color w:val="000000"/>
                <w:sz w:val="20"/>
                <w:szCs w:val="20"/>
              </w:rPr>
              <w:t>Histotyp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2800" w14:textId="77777777" w:rsidR="00FA171B" w:rsidRPr="003F7C62" w:rsidRDefault="00FA171B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3DF3" w14:textId="77777777" w:rsidR="00FA171B" w:rsidRPr="003F7C62" w:rsidRDefault="00FA171B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64BA" w14:textId="2E4012FA" w:rsidR="00FA171B" w:rsidRPr="003F7C62" w:rsidRDefault="0082297F" w:rsidP="00E11D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FA171B" w:rsidRPr="003F7C62" w14:paraId="03F85F28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67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CDE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C4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EE0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B7A" w14:textId="3808FBF3" w:rsidR="00FA171B" w:rsidRPr="003F7C62" w:rsidRDefault="00F57E00" w:rsidP="00E11D2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</w:t>
            </w:r>
            <w:r w:rsidR="00FA171B" w:rsidRPr="003F7C6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2AF0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714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sian</w:t>
            </w:r>
          </w:p>
        </w:tc>
      </w:tr>
      <w:tr w:rsidR="00FA171B" w:rsidRPr="003F7C62" w14:paraId="4387ED06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371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DBC8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A62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A5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F1AA" w14:textId="4BB659F1" w:rsidR="00FA171B" w:rsidRPr="003F7C62" w:rsidRDefault="00F57E00" w:rsidP="00E11D2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</w:t>
            </w:r>
            <w:r w:rsidR="00FA171B" w:rsidRPr="003F7C6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D13D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9C5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7EF7CF4F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AF7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232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3F5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5F8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E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5E5F" w14:textId="38091A2B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</w:t>
            </w:r>
            <w:r w:rsidR="00F57E00">
              <w:rPr>
                <w:color w:val="000000"/>
                <w:sz w:val="20"/>
                <w:szCs w:val="20"/>
              </w:rPr>
              <w:t>0-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563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CDC0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03954296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087B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170C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252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F14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5946" w14:textId="503DA70E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0</w:t>
            </w:r>
            <w:r w:rsidR="00F57E00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CA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6CF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sian</w:t>
            </w:r>
          </w:p>
        </w:tc>
      </w:tr>
      <w:tr w:rsidR="00FA171B" w:rsidRPr="003F7C62" w14:paraId="75D2AC92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3562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F9D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105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7BD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4F4A" w14:textId="47FABF3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</w:t>
            </w:r>
            <w:r w:rsidR="00F57E00">
              <w:rPr>
                <w:color w:val="000000"/>
                <w:sz w:val="20"/>
                <w:szCs w:val="20"/>
              </w:rPr>
              <w:t>0-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BDB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50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0792E965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54C7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13F7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AA7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AB0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707" w14:textId="79867246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0</w:t>
            </w:r>
            <w:r w:rsidR="00F57E00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6E0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418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0BCFE15E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21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1F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3DE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2E9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E27" w14:textId="2A6ADE39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  <w:r w:rsidR="00F57E00">
              <w:rPr>
                <w:color w:val="000000"/>
                <w:sz w:val="20"/>
                <w:szCs w:val="20"/>
              </w:rPr>
              <w:t>5-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02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3C2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35C97CF0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966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504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E7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43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80E" w14:textId="72292A13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</w:t>
            </w:r>
            <w:r w:rsidR="00F57E00">
              <w:rPr>
                <w:color w:val="000000"/>
                <w:sz w:val="20"/>
                <w:szCs w:val="20"/>
              </w:rPr>
              <w:t>5-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28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D7A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623BD84D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14D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REC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FD8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D624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E04B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672" w14:textId="259C1526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  <w:r w:rsidR="00F57E00">
              <w:rPr>
                <w:color w:val="000000"/>
                <w:sz w:val="20"/>
                <w:szCs w:val="20"/>
              </w:rPr>
              <w:t>0-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E27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16BC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1A15AB40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F032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910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57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DD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47E1" w14:textId="1AE2DD8B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</w:t>
            </w:r>
            <w:r w:rsidR="00F57E00">
              <w:rPr>
                <w:color w:val="000000"/>
                <w:sz w:val="20"/>
                <w:szCs w:val="20"/>
              </w:rPr>
              <w:t>0-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B1E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A993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7ACACBC1" w14:textId="77777777" w:rsidTr="00F57E00">
        <w:trPr>
          <w:trHeight w:val="32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6AA0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54B1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D899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5EAB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8DF9" w14:textId="71363E23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  <w:r w:rsidR="00F57E00">
              <w:rPr>
                <w:color w:val="000000"/>
                <w:sz w:val="20"/>
                <w:szCs w:val="20"/>
              </w:rPr>
              <w:t>0-7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9114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7D6B" w14:textId="77777777" w:rsidR="00FA171B" w:rsidRPr="003F7C62" w:rsidRDefault="00FA171B" w:rsidP="00E11D27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</w:tbl>
    <w:p w14:paraId="2547D981" w14:textId="13872795" w:rsidR="00E11D27" w:rsidRPr="003F7C62" w:rsidRDefault="00E11D27" w:rsidP="00DC177C">
      <w:pPr>
        <w:rPr>
          <w:sz w:val="20"/>
          <w:szCs w:val="20"/>
        </w:rPr>
      </w:pPr>
      <w:r w:rsidRPr="003F7C62">
        <w:rPr>
          <w:sz w:val="20"/>
          <w:szCs w:val="20"/>
        </w:rPr>
        <w:t xml:space="preserve">Abbreviations: FIGO: The International Federation of </w:t>
      </w:r>
      <w:proofErr w:type="spellStart"/>
      <w:r w:rsidRPr="003F7C62">
        <w:rPr>
          <w:sz w:val="20"/>
          <w:szCs w:val="20"/>
        </w:rPr>
        <w:t>Gynecology</w:t>
      </w:r>
      <w:proofErr w:type="spellEnd"/>
      <w:r w:rsidRPr="003F7C62">
        <w:rPr>
          <w:sz w:val="20"/>
          <w:szCs w:val="20"/>
        </w:rPr>
        <w:t xml:space="preserve"> and Obstetrics</w:t>
      </w:r>
      <w:r w:rsidR="003F0279" w:rsidRPr="003F7C62">
        <w:rPr>
          <w:sz w:val="20"/>
          <w:szCs w:val="20"/>
        </w:rPr>
        <w:t>, EE</w:t>
      </w:r>
      <w:r w:rsidRPr="003F7C62">
        <w:rPr>
          <w:sz w:val="20"/>
          <w:szCs w:val="20"/>
        </w:rPr>
        <w:t xml:space="preserve">C: Endometrial Endometrioid Cancer, AEH: Atypical Endometrial Hyperplasia </w:t>
      </w:r>
    </w:p>
    <w:p w14:paraId="053B23BB" w14:textId="77777777" w:rsidR="00623894" w:rsidRPr="003F7C62" w:rsidRDefault="00DC177C" w:rsidP="00DC177C">
      <w:pPr>
        <w:rPr>
          <w:sz w:val="20"/>
          <w:szCs w:val="20"/>
        </w:rPr>
        <w:sectPr w:rsidR="00623894" w:rsidRPr="003F7C62" w:rsidSect="00DC177C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F7C62">
        <w:rPr>
          <w:sz w:val="20"/>
          <w:szCs w:val="20"/>
        </w:rPr>
        <w:t xml:space="preserve"> </w:t>
      </w:r>
    </w:p>
    <w:p w14:paraId="003C3E79" w14:textId="3A74A90D" w:rsidR="00DC177C" w:rsidRPr="00450CF2" w:rsidRDefault="00DC177C" w:rsidP="00DC177C">
      <w:bookmarkStart w:id="3" w:name="_GoBack"/>
      <w:bookmarkEnd w:id="3"/>
    </w:p>
    <w:p w14:paraId="28861EAE" w14:textId="3C53D393" w:rsidR="00623894" w:rsidRPr="00450CF2" w:rsidRDefault="00623894" w:rsidP="00DC177C"/>
    <w:p w14:paraId="76E88A7C" w14:textId="5215C051" w:rsidR="00623894" w:rsidRPr="00450CF2" w:rsidRDefault="00623894" w:rsidP="00DC177C"/>
    <w:p w14:paraId="277FB446" w14:textId="6933BAE4" w:rsidR="00623894" w:rsidRPr="00450CF2" w:rsidRDefault="00623894" w:rsidP="00DC177C"/>
    <w:p w14:paraId="0095B864" w14:textId="0ACF759A" w:rsidR="00623894" w:rsidRPr="00450CF2" w:rsidRDefault="00623894" w:rsidP="00DC177C"/>
    <w:p w14:paraId="53DF3AEF" w14:textId="35E4CBB0" w:rsidR="00623894" w:rsidRPr="00450CF2" w:rsidRDefault="00623894" w:rsidP="00DC177C"/>
    <w:p w14:paraId="2566ED77" w14:textId="78B0AF7D" w:rsidR="00623894" w:rsidRPr="00450CF2" w:rsidRDefault="00623894" w:rsidP="00DC177C"/>
    <w:p w14:paraId="2D4956A2" w14:textId="718D4104" w:rsidR="00623894" w:rsidRPr="00450CF2" w:rsidRDefault="00623894" w:rsidP="00DC177C"/>
    <w:p w14:paraId="4A615FDD" w14:textId="77777777" w:rsidR="003F7C62" w:rsidRDefault="003F7C62">
      <w:pPr>
        <w:rPr>
          <w:rFonts w:eastAsiaTheme="majorEastAsia"/>
          <w:color w:val="1F3763" w:themeColor="accent1" w:themeShade="7F"/>
          <w:lang w:eastAsia="en-US"/>
        </w:rPr>
      </w:pPr>
      <w:r>
        <w:br w:type="page"/>
      </w:r>
    </w:p>
    <w:p w14:paraId="247DBC53" w14:textId="4C85F6FF" w:rsidR="00623894" w:rsidRPr="003F7C62" w:rsidRDefault="00FA171B" w:rsidP="006D62EB">
      <w:pPr>
        <w:pStyle w:val="Heading3"/>
        <w:rPr>
          <w:b w:val="0"/>
        </w:rPr>
      </w:pPr>
      <w:bookmarkStart w:id="4" w:name="_Toc449764975"/>
      <w:proofErr w:type="gramStart"/>
      <w:r w:rsidRPr="003F7C62">
        <w:lastRenderedPageBreak/>
        <w:t xml:space="preserve">Table </w:t>
      </w:r>
      <w:r w:rsidR="006D62EB" w:rsidRPr="003F7C62">
        <w:t>7</w:t>
      </w:r>
      <w:r w:rsidRPr="003F7C62">
        <w:t xml:space="preserve"> Familial and molecular details of </w:t>
      </w:r>
      <w:r w:rsidRPr="003F7C62">
        <w:rPr>
          <w:i/>
        </w:rPr>
        <w:t>VUS_MMR</w:t>
      </w:r>
      <w:r w:rsidRPr="003F7C62">
        <w:t xml:space="preserve"> carriers.</w:t>
      </w:r>
      <w:bookmarkEnd w:id="4"/>
      <w:proofErr w:type="gramEnd"/>
    </w:p>
    <w:p w14:paraId="70CE9930" w14:textId="77777777" w:rsidR="00623894" w:rsidRPr="00450CF2" w:rsidRDefault="00623894" w:rsidP="00DC177C"/>
    <w:tbl>
      <w:tblPr>
        <w:tblStyle w:val="TableGrid"/>
        <w:tblW w:w="13520" w:type="dxa"/>
        <w:tblLook w:val="04A0" w:firstRow="1" w:lastRow="0" w:firstColumn="1" w:lastColumn="0" w:noHBand="0" w:noVBand="1"/>
      </w:tblPr>
      <w:tblGrid>
        <w:gridCol w:w="1316"/>
        <w:gridCol w:w="1396"/>
        <w:gridCol w:w="1297"/>
        <w:gridCol w:w="1599"/>
        <w:gridCol w:w="1918"/>
        <w:gridCol w:w="1316"/>
        <w:gridCol w:w="2326"/>
        <w:gridCol w:w="1050"/>
        <w:gridCol w:w="1302"/>
      </w:tblGrid>
      <w:tr w:rsidR="00623894" w:rsidRPr="003F7C62" w14:paraId="3E4D9571" w14:textId="77777777" w:rsidTr="00FA171B">
        <w:trPr>
          <w:trHeight w:val="1020"/>
        </w:trPr>
        <w:tc>
          <w:tcPr>
            <w:tcW w:w="1316" w:type="dxa"/>
            <w:noWrap/>
            <w:hideMark/>
          </w:tcPr>
          <w:p w14:paraId="40BBF040" w14:textId="77777777" w:rsidR="00623894" w:rsidRPr="003F7C62" w:rsidRDefault="00623894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 xml:space="preserve">PET ID </w:t>
            </w:r>
          </w:p>
        </w:tc>
        <w:tc>
          <w:tcPr>
            <w:tcW w:w="1396" w:type="dxa"/>
            <w:hideMark/>
          </w:tcPr>
          <w:p w14:paraId="04FC8DFC" w14:textId="7639DDB9" w:rsidR="00623894" w:rsidRPr="003F7C62" w:rsidRDefault="00623894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>Amsterdam</w:t>
            </w:r>
            <w:r w:rsidR="00FA171B" w:rsidRPr="003F7C62">
              <w:rPr>
                <w:b/>
                <w:bCs/>
                <w:sz w:val="20"/>
                <w:szCs w:val="20"/>
              </w:rPr>
              <w:t>-II</w:t>
            </w:r>
            <w:r w:rsidRPr="003F7C62">
              <w:rPr>
                <w:b/>
                <w:bCs/>
                <w:sz w:val="20"/>
                <w:szCs w:val="20"/>
              </w:rPr>
              <w:t xml:space="preserve"> Criteria </w:t>
            </w:r>
          </w:p>
        </w:tc>
        <w:tc>
          <w:tcPr>
            <w:tcW w:w="1297" w:type="dxa"/>
            <w:hideMark/>
          </w:tcPr>
          <w:p w14:paraId="67DFC201" w14:textId="24FBF85F" w:rsidR="00623894" w:rsidRPr="003F7C62" w:rsidRDefault="00FA171B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 xml:space="preserve">Revised </w:t>
            </w:r>
            <w:r w:rsidR="00623894" w:rsidRPr="003F7C62">
              <w:rPr>
                <w:b/>
                <w:bCs/>
                <w:sz w:val="20"/>
                <w:szCs w:val="20"/>
              </w:rPr>
              <w:t xml:space="preserve">Bethesda Criteria </w:t>
            </w:r>
          </w:p>
        </w:tc>
        <w:tc>
          <w:tcPr>
            <w:tcW w:w="1599" w:type="dxa"/>
            <w:hideMark/>
          </w:tcPr>
          <w:p w14:paraId="0E2288D1" w14:textId="0DF868D7" w:rsidR="00623894" w:rsidRPr="003F7C62" w:rsidRDefault="00FA171B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>PREMM</w:t>
            </w:r>
            <w:r w:rsidR="00623894" w:rsidRPr="003F7C62">
              <w:rPr>
                <w:b/>
                <w:bCs/>
                <w:sz w:val="20"/>
                <w:szCs w:val="20"/>
                <w:vertAlign w:val="subscript"/>
              </w:rPr>
              <w:t>5</w:t>
            </w:r>
            <w:r w:rsidR="00623894" w:rsidRPr="003F7C62">
              <w:rPr>
                <w:b/>
                <w:bCs/>
                <w:sz w:val="20"/>
                <w:szCs w:val="20"/>
              </w:rPr>
              <w:t xml:space="preserve"> Model (&gt;2.5% significant) </w:t>
            </w:r>
          </w:p>
        </w:tc>
        <w:tc>
          <w:tcPr>
            <w:tcW w:w="1918" w:type="dxa"/>
            <w:hideMark/>
          </w:tcPr>
          <w:p w14:paraId="5DE77558" w14:textId="77777777" w:rsidR="00623894" w:rsidRPr="003F7C62" w:rsidRDefault="00623894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 xml:space="preserve">IHC </w:t>
            </w:r>
          </w:p>
        </w:tc>
        <w:tc>
          <w:tcPr>
            <w:tcW w:w="1316" w:type="dxa"/>
            <w:noWrap/>
            <w:hideMark/>
          </w:tcPr>
          <w:p w14:paraId="138D8C62" w14:textId="32DA27E9" w:rsidR="00623894" w:rsidRPr="003F7C62" w:rsidRDefault="00FA171B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>MSI</w:t>
            </w:r>
          </w:p>
        </w:tc>
        <w:tc>
          <w:tcPr>
            <w:tcW w:w="2326" w:type="dxa"/>
            <w:hideMark/>
          </w:tcPr>
          <w:p w14:paraId="384F5628" w14:textId="77777777" w:rsidR="00623894" w:rsidRPr="003F7C62" w:rsidRDefault="00623894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 xml:space="preserve">Mutation </w:t>
            </w:r>
          </w:p>
        </w:tc>
        <w:tc>
          <w:tcPr>
            <w:tcW w:w="1050" w:type="dxa"/>
            <w:hideMark/>
          </w:tcPr>
          <w:p w14:paraId="56A90C1B" w14:textId="091CD5C5" w:rsidR="00623894" w:rsidRPr="003F7C62" w:rsidRDefault="00A219EA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F7C62">
              <w:rPr>
                <w:b/>
                <w:bCs/>
                <w:sz w:val="20"/>
                <w:szCs w:val="20"/>
              </w:rPr>
              <w:t>InSiGHT</w:t>
            </w:r>
            <w:proofErr w:type="spellEnd"/>
            <w:r w:rsidRPr="003F7C62">
              <w:rPr>
                <w:b/>
                <w:bCs/>
                <w:sz w:val="20"/>
                <w:szCs w:val="20"/>
              </w:rPr>
              <w:t xml:space="preserve"> </w:t>
            </w:r>
            <w:r w:rsidR="00623894" w:rsidRPr="003F7C62">
              <w:rPr>
                <w:b/>
                <w:bCs/>
                <w:sz w:val="20"/>
                <w:szCs w:val="20"/>
              </w:rPr>
              <w:t xml:space="preserve">Class </w:t>
            </w:r>
          </w:p>
        </w:tc>
        <w:tc>
          <w:tcPr>
            <w:tcW w:w="1302" w:type="dxa"/>
            <w:hideMark/>
          </w:tcPr>
          <w:p w14:paraId="2E423DE7" w14:textId="77777777" w:rsidR="00623894" w:rsidRPr="003F7C62" w:rsidRDefault="00623894" w:rsidP="0062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3F7C62">
              <w:rPr>
                <w:b/>
                <w:bCs/>
                <w:sz w:val="20"/>
                <w:szCs w:val="20"/>
              </w:rPr>
              <w:t xml:space="preserve">ACMG class </w:t>
            </w:r>
          </w:p>
        </w:tc>
      </w:tr>
      <w:tr w:rsidR="00623894" w:rsidRPr="003F7C62" w14:paraId="2299B7DA" w14:textId="77777777" w:rsidTr="00FA171B">
        <w:trPr>
          <w:trHeight w:val="1360"/>
        </w:trPr>
        <w:tc>
          <w:tcPr>
            <w:tcW w:w="1316" w:type="dxa"/>
            <w:noWrap/>
            <w:hideMark/>
          </w:tcPr>
          <w:p w14:paraId="416AF7AD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72</w:t>
            </w:r>
          </w:p>
        </w:tc>
        <w:tc>
          <w:tcPr>
            <w:tcW w:w="1396" w:type="dxa"/>
            <w:hideMark/>
          </w:tcPr>
          <w:p w14:paraId="3FAC89B4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592BA0C5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79C3925C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.3</w:t>
            </w:r>
          </w:p>
        </w:tc>
        <w:tc>
          <w:tcPr>
            <w:tcW w:w="1918" w:type="dxa"/>
            <w:hideMark/>
          </w:tcPr>
          <w:p w14:paraId="5ED2C9BB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rmal</w:t>
            </w:r>
          </w:p>
        </w:tc>
        <w:tc>
          <w:tcPr>
            <w:tcW w:w="1316" w:type="dxa"/>
            <w:noWrap/>
            <w:hideMark/>
          </w:tcPr>
          <w:p w14:paraId="579203F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17AE1BC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1379G&gt;A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>Gly460Asp)</w:t>
            </w:r>
          </w:p>
        </w:tc>
        <w:tc>
          <w:tcPr>
            <w:tcW w:w="1050" w:type="dxa"/>
            <w:noWrap/>
            <w:hideMark/>
          </w:tcPr>
          <w:p w14:paraId="0D6D6CDB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*</w:t>
            </w:r>
          </w:p>
        </w:tc>
        <w:tc>
          <w:tcPr>
            <w:tcW w:w="1302" w:type="dxa"/>
            <w:hideMark/>
          </w:tcPr>
          <w:p w14:paraId="39F5B7D2" w14:textId="3241AA2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t Know</w:t>
            </w:r>
            <w:r w:rsidR="000F1189" w:rsidRPr="003F7C62">
              <w:rPr>
                <w:sz w:val="20"/>
                <w:szCs w:val="20"/>
              </w:rPr>
              <w:t>n</w:t>
            </w:r>
            <w:r w:rsidRPr="003F7C62">
              <w:rPr>
                <w:sz w:val="20"/>
                <w:szCs w:val="20"/>
              </w:rPr>
              <w:t xml:space="preserve"> </w:t>
            </w:r>
            <w:proofErr w:type="gramStart"/>
            <w:r w:rsidRPr="003F7C62">
              <w:rPr>
                <w:sz w:val="20"/>
                <w:szCs w:val="20"/>
              </w:rPr>
              <w:t>( in</w:t>
            </w:r>
            <w:proofErr w:type="gramEnd"/>
            <w:r w:rsidRPr="003F7C62">
              <w:rPr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sz w:val="20"/>
                <w:szCs w:val="20"/>
              </w:rPr>
              <w:t>silico</w:t>
            </w:r>
            <w:proofErr w:type="spellEnd"/>
            <w:r w:rsidRPr="003F7C62">
              <w:rPr>
                <w:sz w:val="20"/>
                <w:szCs w:val="20"/>
              </w:rPr>
              <w:t xml:space="preserve"> suggest </w:t>
            </w:r>
            <w:r w:rsidR="00A219EA" w:rsidRPr="003F7C62">
              <w:rPr>
                <w:sz w:val="20"/>
                <w:szCs w:val="20"/>
              </w:rPr>
              <w:t>LP</w:t>
            </w:r>
            <w:r w:rsidRPr="003F7C62">
              <w:rPr>
                <w:sz w:val="20"/>
                <w:szCs w:val="20"/>
              </w:rPr>
              <w:t>)</w:t>
            </w:r>
          </w:p>
        </w:tc>
      </w:tr>
      <w:tr w:rsidR="00623894" w:rsidRPr="003F7C62" w14:paraId="3C1FAF8D" w14:textId="77777777" w:rsidTr="00FA171B">
        <w:trPr>
          <w:trHeight w:val="340"/>
        </w:trPr>
        <w:tc>
          <w:tcPr>
            <w:tcW w:w="1316" w:type="dxa"/>
            <w:noWrap/>
            <w:hideMark/>
          </w:tcPr>
          <w:p w14:paraId="7E2EE163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73</w:t>
            </w:r>
          </w:p>
        </w:tc>
        <w:tc>
          <w:tcPr>
            <w:tcW w:w="1396" w:type="dxa"/>
            <w:hideMark/>
          </w:tcPr>
          <w:p w14:paraId="67897FD5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20FA0BBC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33A100B7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.3</w:t>
            </w:r>
          </w:p>
        </w:tc>
        <w:tc>
          <w:tcPr>
            <w:tcW w:w="1918" w:type="dxa"/>
            <w:hideMark/>
          </w:tcPr>
          <w:p w14:paraId="42A54904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rmal</w:t>
            </w:r>
          </w:p>
        </w:tc>
        <w:tc>
          <w:tcPr>
            <w:tcW w:w="1316" w:type="dxa"/>
            <w:noWrap/>
            <w:hideMark/>
          </w:tcPr>
          <w:p w14:paraId="59EF04C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41983152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1760-7delT</w:t>
            </w:r>
          </w:p>
        </w:tc>
        <w:tc>
          <w:tcPr>
            <w:tcW w:w="1050" w:type="dxa"/>
            <w:noWrap/>
            <w:hideMark/>
          </w:tcPr>
          <w:p w14:paraId="06A8F28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*</w:t>
            </w:r>
          </w:p>
        </w:tc>
        <w:tc>
          <w:tcPr>
            <w:tcW w:w="1302" w:type="dxa"/>
            <w:hideMark/>
          </w:tcPr>
          <w:p w14:paraId="1A6BFEEE" w14:textId="1C296DDE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VUS</w:t>
            </w:r>
          </w:p>
        </w:tc>
      </w:tr>
      <w:tr w:rsidR="00623894" w:rsidRPr="003F7C62" w14:paraId="30D13C3A" w14:textId="77777777" w:rsidTr="00FA171B">
        <w:trPr>
          <w:trHeight w:val="680"/>
        </w:trPr>
        <w:tc>
          <w:tcPr>
            <w:tcW w:w="1316" w:type="dxa"/>
            <w:noWrap/>
            <w:hideMark/>
          </w:tcPr>
          <w:p w14:paraId="269E8BD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84</w:t>
            </w:r>
          </w:p>
        </w:tc>
        <w:tc>
          <w:tcPr>
            <w:tcW w:w="1396" w:type="dxa"/>
            <w:hideMark/>
          </w:tcPr>
          <w:p w14:paraId="2B66915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8E37EB8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6A811BD4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4.7</w:t>
            </w:r>
          </w:p>
        </w:tc>
        <w:tc>
          <w:tcPr>
            <w:tcW w:w="1918" w:type="dxa"/>
            <w:hideMark/>
          </w:tcPr>
          <w:p w14:paraId="76157CB0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rmal</w:t>
            </w:r>
          </w:p>
        </w:tc>
        <w:tc>
          <w:tcPr>
            <w:tcW w:w="1316" w:type="dxa"/>
            <w:noWrap/>
            <w:hideMark/>
          </w:tcPr>
          <w:p w14:paraId="315D62A0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669D632C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499G&gt;C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 xml:space="preserve">Asp167His) </w:t>
            </w:r>
          </w:p>
        </w:tc>
        <w:tc>
          <w:tcPr>
            <w:tcW w:w="1050" w:type="dxa"/>
            <w:noWrap/>
            <w:hideMark/>
          </w:tcPr>
          <w:p w14:paraId="3EF28107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</w:t>
            </w:r>
          </w:p>
        </w:tc>
        <w:tc>
          <w:tcPr>
            <w:tcW w:w="1302" w:type="dxa"/>
            <w:hideMark/>
          </w:tcPr>
          <w:p w14:paraId="784CAE8C" w14:textId="7C688D00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VUS</w:t>
            </w:r>
          </w:p>
        </w:tc>
      </w:tr>
      <w:tr w:rsidR="00623894" w:rsidRPr="003F7C62" w14:paraId="56656850" w14:textId="77777777" w:rsidTr="00FA171B">
        <w:trPr>
          <w:trHeight w:val="1360"/>
        </w:trPr>
        <w:tc>
          <w:tcPr>
            <w:tcW w:w="1316" w:type="dxa"/>
            <w:noWrap/>
            <w:hideMark/>
          </w:tcPr>
          <w:p w14:paraId="66005136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01</w:t>
            </w:r>
          </w:p>
        </w:tc>
        <w:tc>
          <w:tcPr>
            <w:tcW w:w="1396" w:type="dxa"/>
            <w:hideMark/>
          </w:tcPr>
          <w:p w14:paraId="35388425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54325F20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2B7826B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2.6</w:t>
            </w:r>
          </w:p>
        </w:tc>
        <w:tc>
          <w:tcPr>
            <w:tcW w:w="1918" w:type="dxa"/>
            <w:hideMark/>
          </w:tcPr>
          <w:p w14:paraId="3B7311E1" w14:textId="0DDABE60" w:rsidR="00623894" w:rsidRPr="003F7C62" w:rsidRDefault="00623894" w:rsidP="00FA171B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MLH1/PMS2 Loss (Normal methylation) </w:t>
            </w:r>
          </w:p>
        </w:tc>
        <w:tc>
          <w:tcPr>
            <w:tcW w:w="1316" w:type="dxa"/>
            <w:noWrap/>
            <w:hideMark/>
          </w:tcPr>
          <w:p w14:paraId="4881A9D2" w14:textId="0EDB635C" w:rsidR="00623894" w:rsidRPr="003F7C62" w:rsidRDefault="00800C2F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I-H</w:t>
            </w:r>
          </w:p>
        </w:tc>
        <w:tc>
          <w:tcPr>
            <w:tcW w:w="2326" w:type="dxa"/>
            <w:hideMark/>
          </w:tcPr>
          <w:p w14:paraId="315CC943" w14:textId="51F63169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2018C&gt;T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 xml:space="preserve">Pro673Leu) </w:t>
            </w:r>
          </w:p>
        </w:tc>
        <w:tc>
          <w:tcPr>
            <w:tcW w:w="1050" w:type="dxa"/>
            <w:noWrap/>
            <w:hideMark/>
          </w:tcPr>
          <w:p w14:paraId="4FA1DF5D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*</w:t>
            </w:r>
          </w:p>
        </w:tc>
        <w:tc>
          <w:tcPr>
            <w:tcW w:w="1302" w:type="dxa"/>
            <w:hideMark/>
          </w:tcPr>
          <w:p w14:paraId="1002CC54" w14:textId="6CD25F16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t Know</w:t>
            </w:r>
            <w:r w:rsidR="000F1189" w:rsidRPr="003F7C62">
              <w:rPr>
                <w:sz w:val="20"/>
                <w:szCs w:val="20"/>
              </w:rPr>
              <w:t>n</w:t>
            </w:r>
            <w:r w:rsidRPr="003F7C62">
              <w:rPr>
                <w:sz w:val="20"/>
                <w:szCs w:val="20"/>
              </w:rPr>
              <w:t xml:space="preserve"> </w:t>
            </w:r>
            <w:proofErr w:type="gramStart"/>
            <w:r w:rsidRPr="003F7C62">
              <w:rPr>
                <w:sz w:val="20"/>
                <w:szCs w:val="20"/>
              </w:rPr>
              <w:t>( in</w:t>
            </w:r>
            <w:proofErr w:type="gramEnd"/>
            <w:r w:rsidRPr="003F7C62">
              <w:rPr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sz w:val="20"/>
                <w:szCs w:val="20"/>
              </w:rPr>
              <w:t>silico</w:t>
            </w:r>
            <w:proofErr w:type="spellEnd"/>
            <w:r w:rsidRPr="003F7C62">
              <w:rPr>
                <w:sz w:val="20"/>
                <w:szCs w:val="20"/>
              </w:rPr>
              <w:t xml:space="preserve"> suggest </w:t>
            </w:r>
            <w:r w:rsidR="00A219EA" w:rsidRPr="003F7C62">
              <w:rPr>
                <w:sz w:val="20"/>
                <w:szCs w:val="20"/>
              </w:rPr>
              <w:t>LP</w:t>
            </w:r>
            <w:r w:rsidRPr="003F7C62">
              <w:rPr>
                <w:sz w:val="20"/>
                <w:szCs w:val="20"/>
              </w:rPr>
              <w:t>)</w:t>
            </w:r>
          </w:p>
        </w:tc>
      </w:tr>
      <w:tr w:rsidR="00623894" w:rsidRPr="003F7C62" w14:paraId="6726D85B" w14:textId="77777777" w:rsidTr="00FA171B">
        <w:trPr>
          <w:trHeight w:val="1700"/>
        </w:trPr>
        <w:tc>
          <w:tcPr>
            <w:tcW w:w="1316" w:type="dxa"/>
            <w:noWrap/>
            <w:hideMark/>
          </w:tcPr>
          <w:p w14:paraId="0B5FAEF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16</w:t>
            </w:r>
          </w:p>
        </w:tc>
        <w:tc>
          <w:tcPr>
            <w:tcW w:w="1396" w:type="dxa"/>
            <w:hideMark/>
          </w:tcPr>
          <w:p w14:paraId="70C6F9E9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C6E5FD9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515FD994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.8</w:t>
            </w:r>
          </w:p>
        </w:tc>
        <w:tc>
          <w:tcPr>
            <w:tcW w:w="1918" w:type="dxa"/>
            <w:hideMark/>
          </w:tcPr>
          <w:p w14:paraId="652AE31F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LH1/PMS2 Loss (</w:t>
            </w:r>
            <w:proofErr w:type="spellStart"/>
            <w:r w:rsidRPr="003F7C62">
              <w:rPr>
                <w:sz w:val="20"/>
                <w:szCs w:val="20"/>
              </w:rPr>
              <w:t>Hypermethylation</w:t>
            </w:r>
            <w:proofErr w:type="spellEnd"/>
            <w:r w:rsidRPr="003F7C62">
              <w:rPr>
                <w:sz w:val="20"/>
                <w:szCs w:val="20"/>
              </w:rPr>
              <w:t xml:space="preserve">) and MSH6 loss </w:t>
            </w:r>
          </w:p>
        </w:tc>
        <w:tc>
          <w:tcPr>
            <w:tcW w:w="1316" w:type="dxa"/>
            <w:noWrap/>
            <w:hideMark/>
          </w:tcPr>
          <w:p w14:paraId="39580CBB" w14:textId="0E1388F8" w:rsidR="00623894" w:rsidRPr="003F7C62" w:rsidRDefault="00800C2F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I-H</w:t>
            </w:r>
          </w:p>
        </w:tc>
        <w:tc>
          <w:tcPr>
            <w:tcW w:w="2326" w:type="dxa"/>
            <w:hideMark/>
          </w:tcPr>
          <w:p w14:paraId="01ED2E1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2633T&gt;C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 xml:space="preserve">Val878Ala) </w:t>
            </w:r>
          </w:p>
        </w:tc>
        <w:tc>
          <w:tcPr>
            <w:tcW w:w="1050" w:type="dxa"/>
            <w:noWrap/>
            <w:hideMark/>
          </w:tcPr>
          <w:p w14:paraId="030CE446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</w:t>
            </w:r>
          </w:p>
        </w:tc>
        <w:tc>
          <w:tcPr>
            <w:tcW w:w="1302" w:type="dxa"/>
            <w:hideMark/>
          </w:tcPr>
          <w:p w14:paraId="209DF759" w14:textId="5D96B5F1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LB</w:t>
            </w:r>
          </w:p>
        </w:tc>
      </w:tr>
      <w:tr w:rsidR="00623894" w:rsidRPr="003F7C62" w14:paraId="533C5940" w14:textId="77777777" w:rsidTr="00FA171B">
        <w:trPr>
          <w:trHeight w:val="1360"/>
        </w:trPr>
        <w:tc>
          <w:tcPr>
            <w:tcW w:w="1316" w:type="dxa"/>
            <w:noWrap/>
            <w:hideMark/>
          </w:tcPr>
          <w:p w14:paraId="58471B1C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21</w:t>
            </w:r>
          </w:p>
        </w:tc>
        <w:tc>
          <w:tcPr>
            <w:tcW w:w="1396" w:type="dxa"/>
            <w:hideMark/>
          </w:tcPr>
          <w:p w14:paraId="3AE7EB45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6E3997B2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327D7B8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2.7</w:t>
            </w:r>
          </w:p>
        </w:tc>
        <w:tc>
          <w:tcPr>
            <w:tcW w:w="1918" w:type="dxa"/>
            <w:hideMark/>
          </w:tcPr>
          <w:p w14:paraId="12F7D6D0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H2/MSH6 loss</w:t>
            </w:r>
          </w:p>
        </w:tc>
        <w:tc>
          <w:tcPr>
            <w:tcW w:w="1316" w:type="dxa"/>
            <w:noWrap/>
            <w:hideMark/>
          </w:tcPr>
          <w:p w14:paraId="48F89FF6" w14:textId="554A1282" w:rsidR="00623894" w:rsidRPr="003F7C62" w:rsidRDefault="00800C2F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I-H</w:t>
            </w:r>
          </w:p>
        </w:tc>
        <w:tc>
          <w:tcPr>
            <w:tcW w:w="2326" w:type="dxa"/>
            <w:hideMark/>
          </w:tcPr>
          <w:p w14:paraId="051D7544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569T&gt;C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 xml:space="preserve">Leu190Pro) </w:t>
            </w:r>
          </w:p>
        </w:tc>
        <w:tc>
          <w:tcPr>
            <w:tcW w:w="1050" w:type="dxa"/>
            <w:noWrap/>
            <w:hideMark/>
          </w:tcPr>
          <w:p w14:paraId="56285D76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*</w:t>
            </w:r>
          </w:p>
        </w:tc>
        <w:tc>
          <w:tcPr>
            <w:tcW w:w="1302" w:type="dxa"/>
            <w:hideMark/>
          </w:tcPr>
          <w:p w14:paraId="659654B4" w14:textId="79CECE91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t Know</w:t>
            </w:r>
            <w:r w:rsidR="000F1189" w:rsidRPr="003F7C62">
              <w:rPr>
                <w:sz w:val="20"/>
                <w:szCs w:val="20"/>
              </w:rPr>
              <w:t>n</w:t>
            </w:r>
            <w:r w:rsidRPr="003F7C62">
              <w:rPr>
                <w:sz w:val="20"/>
                <w:szCs w:val="20"/>
              </w:rPr>
              <w:t xml:space="preserve"> </w:t>
            </w:r>
            <w:proofErr w:type="gramStart"/>
            <w:r w:rsidRPr="003F7C62">
              <w:rPr>
                <w:sz w:val="20"/>
                <w:szCs w:val="20"/>
              </w:rPr>
              <w:t>( in</w:t>
            </w:r>
            <w:proofErr w:type="gramEnd"/>
            <w:r w:rsidRPr="003F7C62">
              <w:rPr>
                <w:sz w:val="20"/>
                <w:szCs w:val="20"/>
              </w:rPr>
              <w:t xml:space="preserve"> </w:t>
            </w:r>
            <w:proofErr w:type="spellStart"/>
            <w:r w:rsidRPr="003F7C62">
              <w:rPr>
                <w:sz w:val="20"/>
                <w:szCs w:val="20"/>
              </w:rPr>
              <w:t>silico</w:t>
            </w:r>
            <w:proofErr w:type="spellEnd"/>
            <w:r w:rsidRPr="003F7C62">
              <w:rPr>
                <w:sz w:val="20"/>
                <w:szCs w:val="20"/>
              </w:rPr>
              <w:t xml:space="preserve"> suggest </w:t>
            </w:r>
            <w:r w:rsidR="00A219EA" w:rsidRPr="003F7C62">
              <w:rPr>
                <w:sz w:val="20"/>
                <w:szCs w:val="20"/>
              </w:rPr>
              <w:t>LP</w:t>
            </w:r>
            <w:r w:rsidRPr="003F7C62">
              <w:rPr>
                <w:sz w:val="20"/>
                <w:szCs w:val="20"/>
              </w:rPr>
              <w:t>)</w:t>
            </w:r>
          </w:p>
        </w:tc>
      </w:tr>
      <w:tr w:rsidR="00623894" w:rsidRPr="003F7C62" w14:paraId="61A27633" w14:textId="77777777" w:rsidTr="00FA171B">
        <w:trPr>
          <w:trHeight w:val="680"/>
        </w:trPr>
        <w:tc>
          <w:tcPr>
            <w:tcW w:w="1316" w:type="dxa"/>
            <w:noWrap/>
            <w:hideMark/>
          </w:tcPr>
          <w:p w14:paraId="4D38E09D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lastRenderedPageBreak/>
              <w:t>150</w:t>
            </w:r>
          </w:p>
        </w:tc>
        <w:tc>
          <w:tcPr>
            <w:tcW w:w="1396" w:type="dxa"/>
            <w:hideMark/>
          </w:tcPr>
          <w:p w14:paraId="1A0DC440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D2E7D3B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1B86F9D5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2.9</w:t>
            </w:r>
          </w:p>
        </w:tc>
        <w:tc>
          <w:tcPr>
            <w:tcW w:w="1918" w:type="dxa"/>
            <w:hideMark/>
          </w:tcPr>
          <w:p w14:paraId="242B191A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H6 isolated loss</w:t>
            </w:r>
          </w:p>
        </w:tc>
        <w:tc>
          <w:tcPr>
            <w:tcW w:w="1316" w:type="dxa"/>
            <w:noWrap/>
            <w:hideMark/>
          </w:tcPr>
          <w:p w14:paraId="246EC12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47F5C72B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2375T&gt;C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 xml:space="preserve">Leu792Pro) </w:t>
            </w:r>
          </w:p>
        </w:tc>
        <w:tc>
          <w:tcPr>
            <w:tcW w:w="1050" w:type="dxa"/>
            <w:noWrap/>
            <w:hideMark/>
          </w:tcPr>
          <w:p w14:paraId="3AE6A512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</w:t>
            </w:r>
          </w:p>
        </w:tc>
        <w:tc>
          <w:tcPr>
            <w:tcW w:w="1302" w:type="dxa"/>
            <w:hideMark/>
          </w:tcPr>
          <w:p w14:paraId="3D578552" w14:textId="0DD77FB9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VUS</w:t>
            </w:r>
          </w:p>
        </w:tc>
      </w:tr>
      <w:tr w:rsidR="00623894" w:rsidRPr="003F7C62" w14:paraId="2AC84114" w14:textId="77777777" w:rsidTr="00FA171B">
        <w:trPr>
          <w:trHeight w:val="1020"/>
        </w:trPr>
        <w:tc>
          <w:tcPr>
            <w:tcW w:w="1316" w:type="dxa"/>
            <w:noWrap/>
            <w:hideMark/>
          </w:tcPr>
          <w:p w14:paraId="309D7372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52</w:t>
            </w:r>
          </w:p>
        </w:tc>
        <w:tc>
          <w:tcPr>
            <w:tcW w:w="1396" w:type="dxa"/>
            <w:hideMark/>
          </w:tcPr>
          <w:p w14:paraId="2362ABFD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1B6CDF0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3AB3F7E4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7.1</w:t>
            </w:r>
          </w:p>
        </w:tc>
        <w:tc>
          <w:tcPr>
            <w:tcW w:w="1918" w:type="dxa"/>
            <w:hideMark/>
          </w:tcPr>
          <w:p w14:paraId="2539A718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osaic MSH6 loss</w:t>
            </w:r>
          </w:p>
        </w:tc>
        <w:tc>
          <w:tcPr>
            <w:tcW w:w="1316" w:type="dxa"/>
            <w:noWrap/>
            <w:hideMark/>
          </w:tcPr>
          <w:p w14:paraId="2FCBFF37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400A9D00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1153_1155del </w:t>
            </w:r>
            <w:proofErr w:type="gramStart"/>
            <w:r w:rsidRPr="003F7C62">
              <w:rPr>
                <w:sz w:val="20"/>
                <w:szCs w:val="20"/>
              </w:rPr>
              <w:t>p.Arg385del</w:t>
            </w:r>
            <w:proofErr w:type="gramEnd"/>
          </w:p>
        </w:tc>
        <w:tc>
          <w:tcPr>
            <w:tcW w:w="1050" w:type="dxa"/>
            <w:noWrap/>
            <w:hideMark/>
          </w:tcPr>
          <w:p w14:paraId="7235CF6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*</w:t>
            </w:r>
          </w:p>
        </w:tc>
        <w:tc>
          <w:tcPr>
            <w:tcW w:w="1302" w:type="dxa"/>
            <w:hideMark/>
          </w:tcPr>
          <w:p w14:paraId="1563A547" w14:textId="1F4B972E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VUS</w:t>
            </w:r>
          </w:p>
        </w:tc>
      </w:tr>
      <w:tr w:rsidR="00623894" w:rsidRPr="003F7C62" w14:paraId="0E190D8D" w14:textId="77777777" w:rsidTr="00FA171B">
        <w:trPr>
          <w:trHeight w:val="1020"/>
        </w:trPr>
        <w:tc>
          <w:tcPr>
            <w:tcW w:w="1316" w:type="dxa"/>
            <w:noWrap/>
            <w:hideMark/>
          </w:tcPr>
          <w:p w14:paraId="5F755D27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57</w:t>
            </w:r>
          </w:p>
        </w:tc>
        <w:tc>
          <w:tcPr>
            <w:tcW w:w="1396" w:type="dxa"/>
            <w:hideMark/>
          </w:tcPr>
          <w:p w14:paraId="3483868C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4CD797C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49BA4E9B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</w:t>
            </w:r>
          </w:p>
        </w:tc>
        <w:tc>
          <w:tcPr>
            <w:tcW w:w="1918" w:type="dxa"/>
            <w:hideMark/>
          </w:tcPr>
          <w:p w14:paraId="0B6671D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H6 isolated loss</w:t>
            </w:r>
          </w:p>
        </w:tc>
        <w:tc>
          <w:tcPr>
            <w:tcW w:w="1316" w:type="dxa"/>
            <w:noWrap/>
            <w:hideMark/>
          </w:tcPr>
          <w:p w14:paraId="742B1827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344A8D73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1526T&gt;C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 xml:space="preserve">Val509Ala) </w:t>
            </w:r>
          </w:p>
        </w:tc>
        <w:tc>
          <w:tcPr>
            <w:tcW w:w="1050" w:type="dxa"/>
            <w:noWrap/>
            <w:hideMark/>
          </w:tcPr>
          <w:p w14:paraId="2B21433B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2</w:t>
            </w:r>
          </w:p>
        </w:tc>
        <w:tc>
          <w:tcPr>
            <w:tcW w:w="1302" w:type="dxa"/>
            <w:hideMark/>
          </w:tcPr>
          <w:p w14:paraId="361CE8BB" w14:textId="31F37151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LB</w:t>
            </w:r>
          </w:p>
        </w:tc>
      </w:tr>
      <w:tr w:rsidR="00623894" w:rsidRPr="003F7C62" w14:paraId="602189D2" w14:textId="77777777" w:rsidTr="00FA171B">
        <w:trPr>
          <w:trHeight w:val="680"/>
        </w:trPr>
        <w:tc>
          <w:tcPr>
            <w:tcW w:w="1316" w:type="dxa"/>
            <w:noWrap/>
            <w:hideMark/>
          </w:tcPr>
          <w:p w14:paraId="722995DD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209</w:t>
            </w:r>
          </w:p>
        </w:tc>
        <w:tc>
          <w:tcPr>
            <w:tcW w:w="1396" w:type="dxa"/>
            <w:hideMark/>
          </w:tcPr>
          <w:p w14:paraId="40672F9A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Yes</w:t>
            </w:r>
          </w:p>
        </w:tc>
        <w:tc>
          <w:tcPr>
            <w:tcW w:w="1297" w:type="dxa"/>
            <w:noWrap/>
            <w:hideMark/>
          </w:tcPr>
          <w:p w14:paraId="519A0B93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Yes</w:t>
            </w:r>
          </w:p>
        </w:tc>
        <w:tc>
          <w:tcPr>
            <w:tcW w:w="1599" w:type="dxa"/>
            <w:noWrap/>
            <w:hideMark/>
          </w:tcPr>
          <w:p w14:paraId="1DBADE12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1.7</w:t>
            </w:r>
          </w:p>
        </w:tc>
        <w:tc>
          <w:tcPr>
            <w:tcW w:w="1918" w:type="dxa"/>
            <w:hideMark/>
          </w:tcPr>
          <w:p w14:paraId="24E61FF3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rmal</w:t>
            </w:r>
          </w:p>
        </w:tc>
        <w:tc>
          <w:tcPr>
            <w:tcW w:w="1316" w:type="dxa"/>
            <w:noWrap/>
            <w:hideMark/>
          </w:tcPr>
          <w:p w14:paraId="2B6464BA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4578F6EE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3600 A&gt;G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>lle1200Met)</w:t>
            </w:r>
          </w:p>
        </w:tc>
        <w:tc>
          <w:tcPr>
            <w:tcW w:w="1050" w:type="dxa"/>
            <w:noWrap/>
            <w:hideMark/>
          </w:tcPr>
          <w:p w14:paraId="4CA5ED9D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*</w:t>
            </w:r>
          </w:p>
        </w:tc>
        <w:tc>
          <w:tcPr>
            <w:tcW w:w="1302" w:type="dxa"/>
            <w:hideMark/>
          </w:tcPr>
          <w:p w14:paraId="1499821F" w14:textId="634EED57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VUS</w:t>
            </w:r>
          </w:p>
        </w:tc>
      </w:tr>
      <w:tr w:rsidR="00623894" w:rsidRPr="003F7C62" w14:paraId="1FA9787E" w14:textId="77777777" w:rsidTr="00FA171B">
        <w:trPr>
          <w:trHeight w:val="680"/>
        </w:trPr>
        <w:tc>
          <w:tcPr>
            <w:tcW w:w="1316" w:type="dxa"/>
            <w:noWrap/>
            <w:hideMark/>
          </w:tcPr>
          <w:p w14:paraId="01B11DBA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PREC08</w:t>
            </w:r>
          </w:p>
        </w:tc>
        <w:tc>
          <w:tcPr>
            <w:tcW w:w="1396" w:type="dxa"/>
            <w:hideMark/>
          </w:tcPr>
          <w:p w14:paraId="02CE1349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297" w:type="dxa"/>
            <w:noWrap/>
            <w:hideMark/>
          </w:tcPr>
          <w:p w14:paraId="36C6792A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No</w:t>
            </w:r>
          </w:p>
        </w:tc>
        <w:tc>
          <w:tcPr>
            <w:tcW w:w="1599" w:type="dxa"/>
            <w:noWrap/>
            <w:hideMark/>
          </w:tcPr>
          <w:p w14:paraId="77232015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2.2</w:t>
            </w:r>
          </w:p>
        </w:tc>
        <w:tc>
          <w:tcPr>
            <w:tcW w:w="1918" w:type="dxa"/>
            <w:hideMark/>
          </w:tcPr>
          <w:p w14:paraId="1992CA68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LH1/PMS2 loss</w:t>
            </w:r>
          </w:p>
        </w:tc>
        <w:tc>
          <w:tcPr>
            <w:tcW w:w="1316" w:type="dxa"/>
            <w:noWrap/>
            <w:hideMark/>
          </w:tcPr>
          <w:p w14:paraId="2F6BA62A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MSS</w:t>
            </w:r>
          </w:p>
        </w:tc>
        <w:tc>
          <w:tcPr>
            <w:tcW w:w="2326" w:type="dxa"/>
            <w:hideMark/>
          </w:tcPr>
          <w:p w14:paraId="4FD25D7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</w:t>
            </w:r>
            <w:proofErr w:type="gramStart"/>
            <w:r w:rsidRPr="003F7C62">
              <w:rPr>
                <w:sz w:val="20"/>
                <w:szCs w:val="20"/>
              </w:rPr>
              <w:t>.-</w:t>
            </w:r>
            <w:proofErr w:type="gramEnd"/>
            <w:r w:rsidRPr="003F7C62">
              <w:rPr>
                <w:sz w:val="20"/>
                <w:szCs w:val="20"/>
              </w:rPr>
              <w:t>118G&gt;A</w:t>
            </w:r>
          </w:p>
        </w:tc>
        <w:tc>
          <w:tcPr>
            <w:tcW w:w="1050" w:type="dxa"/>
            <w:noWrap/>
            <w:hideMark/>
          </w:tcPr>
          <w:p w14:paraId="54579D21" w14:textId="77777777" w:rsidR="00623894" w:rsidRPr="003F7C62" w:rsidRDefault="00623894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3</w:t>
            </w:r>
          </w:p>
        </w:tc>
        <w:tc>
          <w:tcPr>
            <w:tcW w:w="1302" w:type="dxa"/>
            <w:hideMark/>
          </w:tcPr>
          <w:p w14:paraId="4033D61A" w14:textId="65F4164B" w:rsidR="00623894" w:rsidRPr="003F7C62" w:rsidRDefault="00A219EA" w:rsidP="00623894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VUS</w:t>
            </w:r>
          </w:p>
        </w:tc>
      </w:tr>
    </w:tbl>
    <w:p w14:paraId="72BE6F36" w14:textId="4CF84FC8" w:rsidR="00EF0C52" w:rsidRPr="003F7C62" w:rsidRDefault="00623894" w:rsidP="00623894">
      <w:pPr>
        <w:rPr>
          <w:sz w:val="20"/>
          <w:szCs w:val="20"/>
        </w:rPr>
      </w:pPr>
      <w:r w:rsidRPr="003F7C62">
        <w:rPr>
          <w:sz w:val="20"/>
          <w:szCs w:val="20"/>
        </w:rPr>
        <w:t xml:space="preserve">Abbreviations: IHC: Immunohistochemistry, </w:t>
      </w:r>
      <w:r w:rsidR="00800C2F" w:rsidRPr="003F7C62">
        <w:rPr>
          <w:sz w:val="20"/>
          <w:szCs w:val="20"/>
        </w:rPr>
        <w:t>MSI-H</w:t>
      </w:r>
      <w:r w:rsidRPr="003F7C62">
        <w:rPr>
          <w:sz w:val="20"/>
          <w:szCs w:val="20"/>
        </w:rPr>
        <w:t xml:space="preserve"> </w:t>
      </w:r>
      <w:r w:rsidR="00073729" w:rsidRPr="003F7C62">
        <w:rPr>
          <w:sz w:val="20"/>
          <w:szCs w:val="20"/>
        </w:rPr>
        <w:t>Microsatellite</w:t>
      </w:r>
      <w:r w:rsidRPr="003F7C62">
        <w:rPr>
          <w:sz w:val="20"/>
          <w:szCs w:val="20"/>
        </w:rPr>
        <w:t xml:space="preserve"> instability, </w:t>
      </w:r>
      <w:proofErr w:type="spellStart"/>
      <w:r w:rsidR="00A219EA" w:rsidRPr="003F7C62">
        <w:rPr>
          <w:sz w:val="20"/>
          <w:szCs w:val="20"/>
        </w:rPr>
        <w:t>InSiGHT</w:t>
      </w:r>
      <w:proofErr w:type="spellEnd"/>
      <w:r w:rsidRPr="003F7C62">
        <w:rPr>
          <w:bCs/>
          <w:sz w:val="20"/>
          <w:szCs w:val="20"/>
        </w:rPr>
        <w:t xml:space="preserve">:  International Society for Gastrointestinal Hereditary Tumours, ACMG: American College of Medical Genetics and Genomics, </w:t>
      </w:r>
      <w:r w:rsidRPr="003F7C62">
        <w:rPr>
          <w:sz w:val="20"/>
          <w:szCs w:val="20"/>
        </w:rPr>
        <w:t xml:space="preserve">MSS: Microsatellite stable, </w:t>
      </w:r>
      <w:r w:rsidR="00800C2F" w:rsidRPr="003F7C62">
        <w:rPr>
          <w:sz w:val="20"/>
          <w:szCs w:val="20"/>
        </w:rPr>
        <w:t>MSI-H</w:t>
      </w:r>
      <w:r w:rsidRPr="003F7C62">
        <w:rPr>
          <w:sz w:val="20"/>
          <w:szCs w:val="20"/>
        </w:rPr>
        <w:t>: Microsatellite-High</w:t>
      </w:r>
      <w:r w:rsidR="00B071E8" w:rsidRPr="003F7C62">
        <w:rPr>
          <w:sz w:val="20"/>
          <w:szCs w:val="20"/>
        </w:rPr>
        <w:t xml:space="preserve">. * Classification provided by expert opinion of Dr Ian </w:t>
      </w:r>
      <w:proofErr w:type="spellStart"/>
      <w:r w:rsidR="00073729" w:rsidRPr="003F7C62">
        <w:rPr>
          <w:sz w:val="20"/>
          <w:szCs w:val="20"/>
        </w:rPr>
        <w:t>Frayling</w:t>
      </w:r>
      <w:proofErr w:type="spellEnd"/>
      <w:r w:rsidR="00B071E8" w:rsidRPr="003F7C62">
        <w:rPr>
          <w:sz w:val="20"/>
          <w:szCs w:val="20"/>
        </w:rPr>
        <w:t xml:space="preserve"> </w:t>
      </w:r>
      <w:r w:rsidR="00073729" w:rsidRPr="003F7C62">
        <w:rPr>
          <w:sz w:val="20"/>
          <w:szCs w:val="20"/>
        </w:rPr>
        <w:t xml:space="preserve">of </w:t>
      </w:r>
      <w:proofErr w:type="spellStart"/>
      <w:r w:rsidR="00A219EA" w:rsidRPr="003F7C62">
        <w:rPr>
          <w:sz w:val="20"/>
          <w:szCs w:val="20"/>
        </w:rPr>
        <w:t>InSiGHT</w:t>
      </w:r>
      <w:proofErr w:type="spellEnd"/>
      <w:r w:rsidR="00A219EA" w:rsidRPr="003F7C62">
        <w:rPr>
          <w:sz w:val="20"/>
          <w:szCs w:val="20"/>
        </w:rPr>
        <w:t xml:space="preserve"> </w:t>
      </w:r>
      <w:r w:rsidR="00B071E8" w:rsidRPr="003F7C62">
        <w:rPr>
          <w:sz w:val="20"/>
          <w:szCs w:val="20"/>
        </w:rPr>
        <w:t>in private correspondence</w:t>
      </w:r>
      <w:r w:rsidR="00A219EA" w:rsidRPr="003F7C62">
        <w:rPr>
          <w:sz w:val="20"/>
          <w:szCs w:val="20"/>
        </w:rPr>
        <w:t>, LP: Likely pathogenic, VUS: variant of uncertain significance, LB, Likely benign</w:t>
      </w:r>
      <w:r w:rsidR="00B071E8" w:rsidRPr="003F7C62">
        <w:rPr>
          <w:sz w:val="20"/>
          <w:szCs w:val="20"/>
        </w:rPr>
        <w:t xml:space="preserve">. </w:t>
      </w:r>
      <w:r w:rsidRPr="003F7C62">
        <w:rPr>
          <w:sz w:val="20"/>
          <w:szCs w:val="20"/>
        </w:rPr>
        <w:t xml:space="preserve"> </w:t>
      </w:r>
    </w:p>
    <w:p w14:paraId="2DD8B6C3" w14:textId="4A3F2014" w:rsidR="00623894" w:rsidRPr="00450CF2" w:rsidRDefault="00623894" w:rsidP="00623894">
      <w:pPr>
        <w:rPr>
          <w:bCs/>
        </w:rPr>
      </w:pPr>
      <w:r w:rsidRPr="00450CF2">
        <w:t xml:space="preserve"> </w:t>
      </w:r>
    </w:p>
    <w:p w14:paraId="3DEA2904" w14:textId="77777777" w:rsidR="001A653F" w:rsidRPr="00450CF2" w:rsidRDefault="001A653F" w:rsidP="00DC177C">
      <w:pPr>
        <w:sectPr w:rsidR="001A653F" w:rsidRPr="00450CF2" w:rsidSect="00DC177C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435731" w14:textId="564D3933" w:rsidR="00623894" w:rsidRPr="00450CF2" w:rsidRDefault="00623894" w:rsidP="00DC177C"/>
    <w:p w14:paraId="6FDA37EE" w14:textId="3F77779D" w:rsidR="00DC177C" w:rsidRPr="00450CF2" w:rsidRDefault="00DC177C" w:rsidP="00DC177C"/>
    <w:p w14:paraId="0A80FBC9" w14:textId="114808B1" w:rsidR="00DC177C" w:rsidRPr="00450CF2" w:rsidRDefault="00DC177C" w:rsidP="00FC3561"/>
    <w:p w14:paraId="13822A65" w14:textId="5DCE9669" w:rsidR="00DC177C" w:rsidRPr="00450CF2" w:rsidRDefault="00DC177C" w:rsidP="00FC3561"/>
    <w:p w14:paraId="596D1302" w14:textId="487F1DE6" w:rsidR="001A653F" w:rsidRPr="00450CF2" w:rsidRDefault="001A653F" w:rsidP="00FC3561"/>
    <w:p w14:paraId="4FAAE927" w14:textId="6ABF6CE2" w:rsidR="001A653F" w:rsidRPr="00450CF2" w:rsidRDefault="001A653F" w:rsidP="00FC3561"/>
    <w:p w14:paraId="4CC113A3" w14:textId="261B1F85" w:rsidR="001A653F" w:rsidRPr="00450CF2" w:rsidRDefault="001A653F" w:rsidP="00FC3561"/>
    <w:p w14:paraId="7994F9D8" w14:textId="6341CD13" w:rsidR="001A653F" w:rsidRPr="00450CF2" w:rsidRDefault="001A653F" w:rsidP="00FC3561"/>
    <w:p w14:paraId="6E654A9C" w14:textId="3EEC346A" w:rsidR="001A653F" w:rsidRPr="00450CF2" w:rsidRDefault="001A653F" w:rsidP="00FC3561"/>
    <w:p w14:paraId="06A39629" w14:textId="4CC45997" w:rsidR="001A653F" w:rsidRPr="00450CF2" w:rsidRDefault="001A653F" w:rsidP="00FC3561"/>
    <w:p w14:paraId="23ADE6A0" w14:textId="617549C3" w:rsidR="001A653F" w:rsidRPr="00450CF2" w:rsidRDefault="001A653F" w:rsidP="00FC3561"/>
    <w:p w14:paraId="1B4CEC15" w14:textId="7109ADE7" w:rsidR="001A653F" w:rsidRPr="00450CF2" w:rsidRDefault="001A653F" w:rsidP="002349EE">
      <w:pPr>
        <w:pStyle w:val="Heading1"/>
      </w:pPr>
    </w:p>
    <w:sectPr w:rsidR="001A653F" w:rsidRPr="00450CF2" w:rsidSect="002349EE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AAABD" w14:textId="77777777" w:rsidR="003B3480" w:rsidRDefault="003B3480" w:rsidP="004D5618">
      <w:r>
        <w:separator/>
      </w:r>
    </w:p>
  </w:endnote>
  <w:endnote w:type="continuationSeparator" w:id="0">
    <w:p w14:paraId="6F652444" w14:textId="77777777" w:rsidR="003B3480" w:rsidRDefault="003B3480" w:rsidP="004D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81586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43A77" w14:textId="53CA07C0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62B8B2" w14:textId="77777777" w:rsidR="003B3480" w:rsidRDefault="003B3480" w:rsidP="004D5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965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9F262" w14:textId="27CA91C7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7E0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70A2AD5" w14:textId="77777777" w:rsidR="003B3480" w:rsidRDefault="003B3480" w:rsidP="004D5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F0433" w14:textId="77777777" w:rsidR="003B3480" w:rsidRDefault="003B3480" w:rsidP="004D5618">
      <w:r>
        <w:separator/>
      </w:r>
    </w:p>
  </w:footnote>
  <w:footnote w:type="continuationSeparator" w:id="0">
    <w:p w14:paraId="793D62D5" w14:textId="77777777" w:rsidR="003B3480" w:rsidRDefault="003B3480" w:rsidP="004D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9492B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CE3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AC13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B4E80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2C643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FA8C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E76F8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96510"/>
    <w:multiLevelType w:val="hybridMultilevel"/>
    <w:tmpl w:val="D3389DCE"/>
    <w:lvl w:ilvl="0" w:tplc="C7385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8D1037F"/>
    <w:multiLevelType w:val="multilevel"/>
    <w:tmpl w:val="42BEF074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2">
    <w:nsid w:val="2C60178B"/>
    <w:multiLevelType w:val="multilevel"/>
    <w:tmpl w:val="AEC65E1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3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4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pStyle w:val="MultilevelListNumber5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pStyle w:val="MultilevelListNumber6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pStyle w:val="MultilevelListNumber7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pStyle w:val="MultilevelListNumber8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pStyle w:val="MultilevelListNumber9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14">
    <w:nsid w:val="405415AF"/>
    <w:multiLevelType w:val="multilevel"/>
    <w:tmpl w:val="0809001D"/>
    <w:name w:val="Appendix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5055685"/>
    <w:multiLevelType w:val="multilevel"/>
    <w:tmpl w:val="9B0A5FCA"/>
    <w:name w:val="Appendix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5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4"/>
  </w:num>
  <w:num w:numId="17">
    <w:abstractNumId w:val="13"/>
  </w:num>
  <w:num w:numId="18">
    <w:abstractNumId w:val="2"/>
    <w:lvlOverride w:ilvl="0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D3"/>
    <w:rsid w:val="000030D0"/>
    <w:rsid w:val="0001172F"/>
    <w:rsid w:val="00011FC6"/>
    <w:rsid w:val="000126B3"/>
    <w:rsid w:val="000415A4"/>
    <w:rsid w:val="00042B19"/>
    <w:rsid w:val="00051A18"/>
    <w:rsid w:val="00073729"/>
    <w:rsid w:val="0008543A"/>
    <w:rsid w:val="000A25AE"/>
    <w:rsid w:val="000D01D4"/>
    <w:rsid w:val="000F1189"/>
    <w:rsid w:val="000F72B3"/>
    <w:rsid w:val="00101206"/>
    <w:rsid w:val="0011276F"/>
    <w:rsid w:val="0013302E"/>
    <w:rsid w:val="00140FC7"/>
    <w:rsid w:val="00146BBE"/>
    <w:rsid w:val="00177B38"/>
    <w:rsid w:val="00180C48"/>
    <w:rsid w:val="001931E6"/>
    <w:rsid w:val="00194BE7"/>
    <w:rsid w:val="001A653F"/>
    <w:rsid w:val="001A6576"/>
    <w:rsid w:val="001E1366"/>
    <w:rsid w:val="00212C14"/>
    <w:rsid w:val="00231CC1"/>
    <w:rsid w:val="002349EE"/>
    <w:rsid w:val="00235A1D"/>
    <w:rsid w:val="00267A14"/>
    <w:rsid w:val="00283EF3"/>
    <w:rsid w:val="002959B0"/>
    <w:rsid w:val="002A33D5"/>
    <w:rsid w:val="002A4D44"/>
    <w:rsid w:val="002D485B"/>
    <w:rsid w:val="002E2AAD"/>
    <w:rsid w:val="002E5E45"/>
    <w:rsid w:val="002F09D4"/>
    <w:rsid w:val="003029E5"/>
    <w:rsid w:val="00306A02"/>
    <w:rsid w:val="00327EF0"/>
    <w:rsid w:val="003347D3"/>
    <w:rsid w:val="0034187B"/>
    <w:rsid w:val="00342C1A"/>
    <w:rsid w:val="0035064F"/>
    <w:rsid w:val="003532C8"/>
    <w:rsid w:val="0035459B"/>
    <w:rsid w:val="00381A83"/>
    <w:rsid w:val="00383B7E"/>
    <w:rsid w:val="003840D2"/>
    <w:rsid w:val="0039232E"/>
    <w:rsid w:val="003969C5"/>
    <w:rsid w:val="003B3480"/>
    <w:rsid w:val="003F0279"/>
    <w:rsid w:val="003F7C62"/>
    <w:rsid w:val="00423785"/>
    <w:rsid w:val="0042381F"/>
    <w:rsid w:val="004417FA"/>
    <w:rsid w:val="00450CF2"/>
    <w:rsid w:val="00482AD9"/>
    <w:rsid w:val="004905DA"/>
    <w:rsid w:val="004A6660"/>
    <w:rsid w:val="004A7476"/>
    <w:rsid w:val="004B0735"/>
    <w:rsid w:val="004C7CCC"/>
    <w:rsid w:val="004D5618"/>
    <w:rsid w:val="00505866"/>
    <w:rsid w:val="0050781E"/>
    <w:rsid w:val="00541A7E"/>
    <w:rsid w:val="0054701A"/>
    <w:rsid w:val="005607B5"/>
    <w:rsid w:val="005704DA"/>
    <w:rsid w:val="00577077"/>
    <w:rsid w:val="00577777"/>
    <w:rsid w:val="00594311"/>
    <w:rsid w:val="005A248A"/>
    <w:rsid w:val="005C0100"/>
    <w:rsid w:val="005C0335"/>
    <w:rsid w:val="005C6A07"/>
    <w:rsid w:val="005F0BE5"/>
    <w:rsid w:val="005F45E0"/>
    <w:rsid w:val="005F6E5B"/>
    <w:rsid w:val="00623894"/>
    <w:rsid w:val="006261CD"/>
    <w:rsid w:val="006344B8"/>
    <w:rsid w:val="00655EDD"/>
    <w:rsid w:val="006577FB"/>
    <w:rsid w:val="00690722"/>
    <w:rsid w:val="006A7C8A"/>
    <w:rsid w:val="006D5C36"/>
    <w:rsid w:val="006D62EB"/>
    <w:rsid w:val="006E20DC"/>
    <w:rsid w:val="006E3BA9"/>
    <w:rsid w:val="006F10BC"/>
    <w:rsid w:val="006F1B0C"/>
    <w:rsid w:val="00703861"/>
    <w:rsid w:val="00720536"/>
    <w:rsid w:val="00742FC3"/>
    <w:rsid w:val="00755FD4"/>
    <w:rsid w:val="007778A0"/>
    <w:rsid w:val="007D2812"/>
    <w:rsid w:val="007E1A0C"/>
    <w:rsid w:val="00800C2F"/>
    <w:rsid w:val="00804170"/>
    <w:rsid w:val="0082297F"/>
    <w:rsid w:val="008769E4"/>
    <w:rsid w:val="0087753C"/>
    <w:rsid w:val="008B3360"/>
    <w:rsid w:val="008C1505"/>
    <w:rsid w:val="008E2208"/>
    <w:rsid w:val="008F0907"/>
    <w:rsid w:val="009378F5"/>
    <w:rsid w:val="00950D7B"/>
    <w:rsid w:val="00965826"/>
    <w:rsid w:val="00965F6C"/>
    <w:rsid w:val="009717A0"/>
    <w:rsid w:val="00976E72"/>
    <w:rsid w:val="0097769D"/>
    <w:rsid w:val="00996898"/>
    <w:rsid w:val="00996AED"/>
    <w:rsid w:val="009A2F14"/>
    <w:rsid w:val="009B19CB"/>
    <w:rsid w:val="009B4FD3"/>
    <w:rsid w:val="009D1007"/>
    <w:rsid w:val="009D6097"/>
    <w:rsid w:val="009E3759"/>
    <w:rsid w:val="009E7B1B"/>
    <w:rsid w:val="00A117FD"/>
    <w:rsid w:val="00A17F73"/>
    <w:rsid w:val="00A219EA"/>
    <w:rsid w:val="00A52365"/>
    <w:rsid w:val="00A53701"/>
    <w:rsid w:val="00AA4FF8"/>
    <w:rsid w:val="00AA7561"/>
    <w:rsid w:val="00AB0FDE"/>
    <w:rsid w:val="00AC4574"/>
    <w:rsid w:val="00AE58D2"/>
    <w:rsid w:val="00AF2E29"/>
    <w:rsid w:val="00B071E8"/>
    <w:rsid w:val="00B10384"/>
    <w:rsid w:val="00B42B57"/>
    <w:rsid w:val="00B72101"/>
    <w:rsid w:val="00B73E39"/>
    <w:rsid w:val="00B97EFB"/>
    <w:rsid w:val="00BA12D4"/>
    <w:rsid w:val="00BB77D5"/>
    <w:rsid w:val="00BC16E9"/>
    <w:rsid w:val="00BD2BD4"/>
    <w:rsid w:val="00BE0223"/>
    <w:rsid w:val="00C13C7E"/>
    <w:rsid w:val="00C27327"/>
    <w:rsid w:val="00C330C5"/>
    <w:rsid w:val="00C41D82"/>
    <w:rsid w:val="00C45554"/>
    <w:rsid w:val="00C571AC"/>
    <w:rsid w:val="00C76D4D"/>
    <w:rsid w:val="00C77AAF"/>
    <w:rsid w:val="00C90A3F"/>
    <w:rsid w:val="00C93CD8"/>
    <w:rsid w:val="00CA2D32"/>
    <w:rsid w:val="00CB0832"/>
    <w:rsid w:val="00CC3C31"/>
    <w:rsid w:val="00CC411D"/>
    <w:rsid w:val="00CD0EDF"/>
    <w:rsid w:val="00D01F53"/>
    <w:rsid w:val="00D11881"/>
    <w:rsid w:val="00D14856"/>
    <w:rsid w:val="00D3030E"/>
    <w:rsid w:val="00D3053A"/>
    <w:rsid w:val="00D410EB"/>
    <w:rsid w:val="00D51739"/>
    <w:rsid w:val="00D55675"/>
    <w:rsid w:val="00D63BF3"/>
    <w:rsid w:val="00D64F22"/>
    <w:rsid w:val="00D924B6"/>
    <w:rsid w:val="00DC177C"/>
    <w:rsid w:val="00DC3D96"/>
    <w:rsid w:val="00E05A57"/>
    <w:rsid w:val="00E062D7"/>
    <w:rsid w:val="00E11D27"/>
    <w:rsid w:val="00E1262D"/>
    <w:rsid w:val="00E153A3"/>
    <w:rsid w:val="00E57A1D"/>
    <w:rsid w:val="00E65A13"/>
    <w:rsid w:val="00EA1C48"/>
    <w:rsid w:val="00EB4075"/>
    <w:rsid w:val="00EB4CC6"/>
    <w:rsid w:val="00EC6E4D"/>
    <w:rsid w:val="00ED5B86"/>
    <w:rsid w:val="00EE26AD"/>
    <w:rsid w:val="00EF0C52"/>
    <w:rsid w:val="00F247B7"/>
    <w:rsid w:val="00F57E00"/>
    <w:rsid w:val="00F670A4"/>
    <w:rsid w:val="00F73B2E"/>
    <w:rsid w:val="00F815FE"/>
    <w:rsid w:val="00F86839"/>
    <w:rsid w:val="00FA171B"/>
    <w:rsid w:val="00FB0D88"/>
    <w:rsid w:val="00FC20BA"/>
    <w:rsid w:val="00FC3561"/>
    <w:rsid w:val="00FC776F"/>
    <w:rsid w:val="00FF07CB"/>
    <w:rsid w:val="00FF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58E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878DA6-6E67-2341-9A9B-731776076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2</Words>
  <Characters>229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yan</dc:creator>
  <cp:keywords/>
  <dc:description/>
  <cp:lastModifiedBy>Emma Crosbie</cp:lastModifiedBy>
  <cp:revision>5</cp:revision>
  <dcterms:created xsi:type="dcterms:W3CDTF">2020-04-29T06:31:00Z</dcterms:created>
  <dcterms:modified xsi:type="dcterms:W3CDTF">2020-06-26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-oncology"/&gt;&lt;format class="21"/&gt;&lt;count citations="19" publications="27"/&gt;&lt;/info&gt;PAPERS2_INFO_END</vt:lpwstr>
  </property>
</Properties>
</file>